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39446F" w14:textId="77777777" w:rsidR="00160E98" w:rsidRDefault="00160E98" w:rsidP="00160E98">
      <w:pPr>
        <w:ind w:firstLine="0"/>
        <w:rPr>
          <w:rFonts w:ascii="Times New Roman" w:hAnsi="Times New Roman" w:cs="Times New Roman"/>
        </w:rPr>
      </w:pPr>
    </w:p>
    <w:tbl>
      <w:tblPr>
        <w:tblStyle w:val="Grille"/>
        <w:tblW w:w="94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</w:tblCellMar>
        <w:tblLook w:val="04A0" w:firstRow="1" w:lastRow="0" w:firstColumn="1" w:lastColumn="0" w:noHBand="0" w:noVBand="1"/>
      </w:tblPr>
      <w:tblGrid>
        <w:gridCol w:w="1495"/>
        <w:gridCol w:w="1659"/>
        <w:gridCol w:w="1559"/>
        <w:gridCol w:w="1701"/>
        <w:gridCol w:w="3006"/>
      </w:tblGrid>
      <w:tr w:rsidR="00872585" w:rsidRPr="00EE64C9" w14:paraId="70C121CA" w14:textId="77777777" w:rsidTr="00872585">
        <w:trPr>
          <w:trHeight w:val="604"/>
          <w:jc w:val="center"/>
        </w:trPr>
        <w:tc>
          <w:tcPr>
            <w:tcW w:w="1495" w:type="dxa"/>
            <w:tcBorders>
              <w:bottom w:val="single" w:sz="4" w:space="0" w:color="auto"/>
            </w:tcBorders>
          </w:tcPr>
          <w:p w14:paraId="41D4B3DF" w14:textId="77777777" w:rsidR="00B712B3" w:rsidRPr="00EE64C9" w:rsidRDefault="00B712B3" w:rsidP="006E48D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18053F7E" w14:textId="07518BD0" w:rsidR="00B712B3" w:rsidRPr="006E48D2" w:rsidRDefault="00B712B3" w:rsidP="006E48D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4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sting Group (N=1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C617135" w14:textId="2DC7F284" w:rsidR="00B712B3" w:rsidRPr="006E48D2" w:rsidRDefault="00B712B3" w:rsidP="0087258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4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Cycling </w:t>
            </w:r>
            <w:r w:rsidR="0087258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 silence</w:t>
            </w:r>
            <w:r w:rsidRPr="006E4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(N = 24</w:t>
            </w:r>
            <w:r w:rsidR="00C0307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40CD14" w14:textId="6AAF76BC" w:rsidR="00B712B3" w:rsidRPr="006E48D2" w:rsidRDefault="00B712B3" w:rsidP="0087258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4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ycling in music (N = 24)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0E085568" w14:textId="413407B9" w:rsidR="00B712B3" w:rsidRPr="006E48D2" w:rsidRDefault="00B712B3" w:rsidP="006E48D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48D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tatistical analysis</w:t>
            </w:r>
          </w:p>
        </w:tc>
      </w:tr>
      <w:tr w:rsidR="00872585" w:rsidRPr="00EE64C9" w14:paraId="5FC7CE9B" w14:textId="77777777" w:rsidTr="00872585">
        <w:trPr>
          <w:trHeight w:val="604"/>
          <w:jc w:val="center"/>
        </w:trPr>
        <w:tc>
          <w:tcPr>
            <w:tcW w:w="1495" w:type="dxa"/>
            <w:tcBorders>
              <w:top w:val="single" w:sz="4" w:space="0" w:color="auto"/>
            </w:tcBorders>
          </w:tcPr>
          <w:p w14:paraId="3C3A2643" w14:textId="4A442BFB" w:rsidR="00B712B3" w:rsidRPr="006E48D2" w:rsidRDefault="00B712B3" w:rsidP="006E48D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48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tal </w:t>
            </w:r>
            <w:r w:rsidR="006D55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Physical Activity</w:t>
            </w:r>
            <w:r w:rsidRPr="006E48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ETs</w:t>
            </w:r>
            <w:r w:rsidR="006D55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minutes/week</w:t>
            </w:r>
            <w:r w:rsidRPr="006E48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DDAB720" w14:textId="6C396887" w:rsidR="00B712B3" w:rsidRPr="00EE64C9" w:rsidRDefault="00B712B3" w:rsidP="006E48D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7 (812</w:t>
            </w:r>
            <w:r w:rsidRPr="00EE64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AB017D8" w14:textId="453C2B7D" w:rsidR="00B712B3" w:rsidRPr="00EE64C9" w:rsidRDefault="00B81307" w:rsidP="006E48D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7 (68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8FB5C7" w14:textId="5473B06F" w:rsidR="00B712B3" w:rsidRPr="00EE64C9" w:rsidRDefault="00B81307" w:rsidP="006E48D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5 (1014)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243D53E2" w14:textId="3458149A" w:rsidR="00B712B3" w:rsidRPr="00EE64C9" w:rsidRDefault="006E48D2" w:rsidP="006E48D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2,61) = 0.686; p = 0.5</w:t>
            </w:r>
            <w:r w:rsidR="00DA41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</w:t>
            </w:r>
          </w:p>
        </w:tc>
      </w:tr>
      <w:tr w:rsidR="00872585" w:rsidRPr="00EE64C9" w14:paraId="6105AE90" w14:textId="77777777" w:rsidTr="00872585">
        <w:trPr>
          <w:trHeight w:val="783"/>
          <w:jc w:val="center"/>
        </w:trPr>
        <w:tc>
          <w:tcPr>
            <w:tcW w:w="1495" w:type="dxa"/>
          </w:tcPr>
          <w:p w14:paraId="0F4DFCEC" w14:textId="321B184F" w:rsidR="00B712B3" w:rsidRPr="006E48D2" w:rsidRDefault="00B712B3" w:rsidP="006E48D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48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Moderate Physical Activity (</w:t>
            </w:r>
            <w:r w:rsidR="006D554F" w:rsidRPr="006E48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s</w:t>
            </w:r>
            <w:r w:rsidR="006D55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minutes/week</w:t>
            </w:r>
            <w:r w:rsidRPr="006E48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3DEC950B" w14:textId="6E35550C" w:rsidR="00B712B3" w:rsidRPr="00EE64C9" w:rsidRDefault="00B712B3" w:rsidP="006E48D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57 </w:t>
            </w:r>
            <w:r w:rsidRPr="00EE64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4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381EA063" w14:textId="2F89A95A" w:rsidR="00B712B3" w:rsidRPr="00EE64C9" w:rsidRDefault="00B81307" w:rsidP="006E48D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7 (734)</w:t>
            </w:r>
          </w:p>
        </w:tc>
        <w:tc>
          <w:tcPr>
            <w:tcW w:w="1701" w:type="dxa"/>
          </w:tcPr>
          <w:p w14:paraId="09FBC432" w14:textId="60ED0B47" w:rsidR="00B712B3" w:rsidRPr="00EE64C9" w:rsidRDefault="00B81307" w:rsidP="006E48D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1 (1079)</w:t>
            </w:r>
          </w:p>
        </w:tc>
        <w:tc>
          <w:tcPr>
            <w:tcW w:w="3006" w:type="dxa"/>
          </w:tcPr>
          <w:p w14:paraId="1AA2578E" w14:textId="548069A9" w:rsidR="00B712B3" w:rsidRPr="00EE64C9" w:rsidRDefault="006E48D2" w:rsidP="006E48D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2,61) = 0.594; p = 0.5</w:t>
            </w:r>
            <w:r w:rsidR="00DA41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</w:tr>
      <w:tr w:rsidR="00872585" w:rsidRPr="00EE64C9" w14:paraId="1D1D2251" w14:textId="77777777" w:rsidTr="00872585">
        <w:trPr>
          <w:trHeight w:val="794"/>
          <w:jc w:val="center"/>
        </w:trPr>
        <w:tc>
          <w:tcPr>
            <w:tcW w:w="1495" w:type="dxa"/>
          </w:tcPr>
          <w:p w14:paraId="3206AB32" w14:textId="5D6265DD" w:rsidR="00B712B3" w:rsidRPr="006E48D2" w:rsidRDefault="00B712B3" w:rsidP="006E48D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48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Vigorous Physical Activity (</w:t>
            </w:r>
            <w:r w:rsidR="006D554F" w:rsidRPr="006E48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s</w:t>
            </w:r>
            <w:r w:rsidR="006D55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minutes/week</w:t>
            </w:r>
            <w:r w:rsidRPr="006E48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59" w:type="dxa"/>
          </w:tcPr>
          <w:p w14:paraId="44E271AF" w14:textId="47F09023" w:rsidR="00B712B3" w:rsidRPr="00EE64C9" w:rsidRDefault="00B712B3" w:rsidP="006E48D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4 (1366</w:t>
            </w:r>
            <w:r w:rsidRPr="00EE64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3E301C38" w14:textId="662F2103" w:rsidR="00B712B3" w:rsidRPr="00EE64C9" w:rsidRDefault="00B81307" w:rsidP="006E48D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5 (1391)</w:t>
            </w:r>
          </w:p>
        </w:tc>
        <w:tc>
          <w:tcPr>
            <w:tcW w:w="1701" w:type="dxa"/>
          </w:tcPr>
          <w:p w14:paraId="56B75B6C" w14:textId="659CED7A" w:rsidR="00B712B3" w:rsidRPr="00EE64C9" w:rsidRDefault="00B81307" w:rsidP="006E48D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41 (2224)</w:t>
            </w:r>
          </w:p>
        </w:tc>
        <w:tc>
          <w:tcPr>
            <w:tcW w:w="3006" w:type="dxa"/>
          </w:tcPr>
          <w:p w14:paraId="533B1839" w14:textId="22EAB796" w:rsidR="00B712B3" w:rsidRPr="00EE64C9" w:rsidRDefault="006E48D2" w:rsidP="006E48D2">
            <w:pPr>
              <w:keepNext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2,61) = 0.897 p = 0.4</w:t>
            </w:r>
            <w:r w:rsidR="00DA41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</w:tr>
      <w:tr w:rsidR="00872585" w:rsidRPr="00EE64C9" w14:paraId="14CCC9AA" w14:textId="77777777" w:rsidTr="00872585">
        <w:trPr>
          <w:trHeight w:val="984"/>
          <w:jc w:val="center"/>
        </w:trPr>
        <w:tc>
          <w:tcPr>
            <w:tcW w:w="1495" w:type="dxa"/>
            <w:tcBorders>
              <w:bottom w:val="single" w:sz="4" w:space="0" w:color="auto"/>
            </w:tcBorders>
          </w:tcPr>
          <w:p w14:paraId="400964BC" w14:textId="2191C957" w:rsidR="00B712B3" w:rsidRPr="006E48D2" w:rsidRDefault="00B712B3" w:rsidP="006E48D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48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Physical Activity Practiced (</w:t>
            </w:r>
            <w:r w:rsidR="006D554F" w:rsidRPr="006E48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s</w:t>
            </w:r>
            <w:r w:rsidR="006D55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minutes/week</w:t>
            </w:r>
            <w:r w:rsidRPr="006E48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36A5D0F" w14:textId="72D6585E" w:rsidR="00B712B3" w:rsidRPr="00EE64C9" w:rsidRDefault="00B712B3" w:rsidP="006E48D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88 (159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80DD57" w14:textId="39125937" w:rsidR="00B712B3" w:rsidRPr="00EE64C9" w:rsidRDefault="00B81307" w:rsidP="006E48D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20 (181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4B84B18" w14:textId="16070C64" w:rsidR="00B712B3" w:rsidRPr="00EE64C9" w:rsidRDefault="00B81307" w:rsidP="006E48D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98 (3789)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2D258E31" w14:textId="76403ACF" w:rsidR="00B712B3" w:rsidRPr="00EE64C9" w:rsidRDefault="006E48D2" w:rsidP="006E48D2">
            <w:pPr>
              <w:keepNext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(2,61) = 0.637; p = 0.53</w:t>
            </w:r>
            <w:r w:rsidR="00DA41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</w:tbl>
    <w:p w14:paraId="1DE73AB4" w14:textId="77777777" w:rsidR="00362346" w:rsidRDefault="00362346" w:rsidP="000724E2">
      <w:pPr>
        <w:pStyle w:val="Lgende"/>
        <w:spacing w:line="360" w:lineRule="auto"/>
        <w:rPr>
          <w:rFonts w:ascii="Times New Roman" w:hAnsi="Times New Roman" w:cs="Times New Roman"/>
          <w:b w:val="0"/>
          <w:color w:val="auto"/>
          <w:sz w:val="24"/>
          <w:szCs w:val="24"/>
          <w:u w:val="single"/>
        </w:rPr>
      </w:pPr>
    </w:p>
    <w:p w14:paraId="1EF7698E" w14:textId="5C402823" w:rsidR="00650345" w:rsidRPr="00526CE6" w:rsidRDefault="006D554F" w:rsidP="00650345">
      <w:pPr>
        <w:pStyle w:val="Lgende"/>
        <w:spacing w:line="360" w:lineRule="auto"/>
        <w:rPr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color w:val="auto"/>
          <w:sz w:val="22"/>
          <w:szCs w:val="22"/>
          <w:u w:val="single"/>
        </w:rPr>
        <w:t>S3 Table</w:t>
      </w:r>
      <w:r w:rsidR="006E48D2" w:rsidRPr="002B3209">
        <w:rPr>
          <w:rFonts w:ascii="Times New Roman" w:hAnsi="Times New Roman" w:cs="Times New Roman"/>
          <w:b w:val="0"/>
          <w:color w:val="auto"/>
          <w:sz w:val="22"/>
          <w:szCs w:val="22"/>
          <w:u w:val="single"/>
        </w:rPr>
        <w:t>:</w:t>
      </w:r>
      <w:r w:rsidR="006E48D2" w:rsidRPr="002B3209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</w:t>
      </w:r>
      <w:r w:rsidR="00650345" w:rsidRPr="00650345">
        <w:rPr>
          <w:rFonts w:ascii="Times New Roman" w:hAnsi="Times New Roman"/>
          <w:color w:val="auto"/>
          <w:sz w:val="24"/>
          <w:szCs w:val="24"/>
        </w:rPr>
        <w:t>Fitness level.</w:t>
      </w:r>
      <w:r w:rsidR="00650345" w:rsidRPr="00526CE6">
        <w:rPr>
          <w:color w:val="auto"/>
          <w:sz w:val="24"/>
          <w:szCs w:val="24"/>
        </w:rPr>
        <w:t xml:space="preserve"> </w:t>
      </w:r>
      <w:r w:rsidR="00650345" w:rsidRPr="00650345">
        <w:rPr>
          <w:rFonts w:ascii="Times New Roman" w:hAnsi="Times New Roman"/>
          <w:b w:val="0"/>
          <w:color w:val="auto"/>
          <w:sz w:val="24"/>
          <w:szCs w:val="24"/>
        </w:rPr>
        <w:t>Descriptive results for the quantitative amount of physical activity practiced as a function of experimental group (METs: Metabolic Equivalents - a useful, convenient and standardized way to describe the absolute intensity of a variety of physical activities - ACSM, 2014).</w:t>
      </w:r>
    </w:p>
    <w:p w14:paraId="7DCD676F" w14:textId="700C4849" w:rsidR="00310C57" w:rsidRPr="002B3209" w:rsidRDefault="00A81657" w:rsidP="00621A8C">
      <w:pPr>
        <w:pStyle w:val="Lgende"/>
        <w:spacing w:line="360" w:lineRule="auto"/>
        <w:ind w:firstLine="0"/>
      </w:pPr>
      <w:bookmarkStart w:id="0" w:name="_GoBack"/>
      <w:bookmarkEnd w:id="0"/>
      <w:r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</w:t>
      </w:r>
    </w:p>
    <w:sectPr w:rsidR="00310C57" w:rsidRPr="002B3209" w:rsidSect="001C3BAD">
      <w:headerReference w:type="default" r:id="rId8"/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CAD908" w14:textId="77777777" w:rsidR="00A37781" w:rsidRDefault="00A37781" w:rsidP="00642005">
      <w:pPr>
        <w:spacing w:after="0" w:line="240" w:lineRule="auto"/>
      </w:pPr>
      <w:r>
        <w:separator/>
      </w:r>
    </w:p>
  </w:endnote>
  <w:endnote w:type="continuationSeparator" w:id="0">
    <w:p w14:paraId="04DDD52A" w14:textId="77777777" w:rsidR="00A37781" w:rsidRDefault="00A37781" w:rsidP="006420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5CE181" w14:textId="77777777" w:rsidR="00A37781" w:rsidRDefault="00A37781" w:rsidP="001B15E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C12E8B9" w14:textId="77777777" w:rsidR="00A37781" w:rsidRDefault="00A37781" w:rsidP="0064200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43D06D" w14:textId="77777777" w:rsidR="00A37781" w:rsidRDefault="00A37781" w:rsidP="001B15E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621A8C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9C929FC" w14:textId="77777777" w:rsidR="00A37781" w:rsidRDefault="00A37781" w:rsidP="0064200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BBAB97" w14:textId="77777777" w:rsidR="00A37781" w:rsidRDefault="00A37781" w:rsidP="00642005">
      <w:pPr>
        <w:spacing w:after="0" w:line="240" w:lineRule="auto"/>
      </w:pPr>
      <w:r>
        <w:separator/>
      </w:r>
    </w:p>
  </w:footnote>
  <w:footnote w:type="continuationSeparator" w:id="0">
    <w:p w14:paraId="7DADFAA7" w14:textId="77777777" w:rsidR="00A37781" w:rsidRDefault="00A37781" w:rsidP="006420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789427" w14:textId="263AC25F" w:rsidR="00A37781" w:rsidRPr="00AF2945" w:rsidRDefault="00A37781" w:rsidP="00621A8C">
    <w:pPr>
      <w:pStyle w:val="En-tte"/>
      <w:jc w:val="center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20033"/>
    <w:multiLevelType w:val="hybridMultilevel"/>
    <w:tmpl w:val="B4F0CE28"/>
    <w:lvl w:ilvl="0" w:tplc="56A428DE">
      <w:start w:val="1"/>
      <w:numFmt w:val="lowerLetter"/>
      <w:pStyle w:val="Titre3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B32B04"/>
    <w:multiLevelType w:val="hybridMultilevel"/>
    <w:tmpl w:val="4524E662"/>
    <w:lvl w:ilvl="0" w:tplc="BC3CC2D0">
      <w:start w:val="1"/>
      <w:numFmt w:val="decimal"/>
      <w:pStyle w:val="Titre2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B81E9F"/>
    <w:multiLevelType w:val="hybridMultilevel"/>
    <w:tmpl w:val="E4E23670"/>
    <w:lvl w:ilvl="0" w:tplc="3D242324">
      <w:start w:val="1"/>
      <w:numFmt w:val="upperRoman"/>
      <w:pStyle w:val="Titre1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DA343D0"/>
    <w:multiLevelType w:val="hybridMultilevel"/>
    <w:tmpl w:val="EECE1CAC"/>
    <w:lvl w:ilvl="0" w:tplc="5FDE1CA8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E98"/>
    <w:rsid w:val="00005D16"/>
    <w:rsid w:val="0002166C"/>
    <w:rsid w:val="000724E2"/>
    <w:rsid w:val="00082BF9"/>
    <w:rsid w:val="00086537"/>
    <w:rsid w:val="00087AA0"/>
    <w:rsid w:val="000A6E34"/>
    <w:rsid w:val="000B1105"/>
    <w:rsid w:val="00146A6B"/>
    <w:rsid w:val="00151EF8"/>
    <w:rsid w:val="00157719"/>
    <w:rsid w:val="00160E98"/>
    <w:rsid w:val="001B15EE"/>
    <w:rsid w:val="001C3BAD"/>
    <w:rsid w:val="001C6098"/>
    <w:rsid w:val="00204B33"/>
    <w:rsid w:val="00223FED"/>
    <w:rsid w:val="0024797A"/>
    <w:rsid w:val="00271240"/>
    <w:rsid w:val="002A363C"/>
    <w:rsid w:val="002B1550"/>
    <w:rsid w:val="002B3209"/>
    <w:rsid w:val="00310C57"/>
    <w:rsid w:val="00326742"/>
    <w:rsid w:val="003507EA"/>
    <w:rsid w:val="00362346"/>
    <w:rsid w:val="00362D5D"/>
    <w:rsid w:val="00370A02"/>
    <w:rsid w:val="00390234"/>
    <w:rsid w:val="003917C2"/>
    <w:rsid w:val="003B654D"/>
    <w:rsid w:val="003E2079"/>
    <w:rsid w:val="003F090E"/>
    <w:rsid w:val="004260F5"/>
    <w:rsid w:val="00427186"/>
    <w:rsid w:val="00427DE4"/>
    <w:rsid w:val="004358ED"/>
    <w:rsid w:val="004B7128"/>
    <w:rsid w:val="004C1C8B"/>
    <w:rsid w:val="004D2FD2"/>
    <w:rsid w:val="00530E13"/>
    <w:rsid w:val="00530FB3"/>
    <w:rsid w:val="00582AF5"/>
    <w:rsid w:val="005B5D9C"/>
    <w:rsid w:val="005C7A7F"/>
    <w:rsid w:val="006164C4"/>
    <w:rsid w:val="00621A8C"/>
    <w:rsid w:val="00632C06"/>
    <w:rsid w:val="00642005"/>
    <w:rsid w:val="00650345"/>
    <w:rsid w:val="00666C1B"/>
    <w:rsid w:val="006B16BB"/>
    <w:rsid w:val="006C483E"/>
    <w:rsid w:val="006D554F"/>
    <w:rsid w:val="006E48D2"/>
    <w:rsid w:val="006F1251"/>
    <w:rsid w:val="00703E28"/>
    <w:rsid w:val="00707B1A"/>
    <w:rsid w:val="00715AE4"/>
    <w:rsid w:val="00762727"/>
    <w:rsid w:val="0076395B"/>
    <w:rsid w:val="00764AAB"/>
    <w:rsid w:val="00780960"/>
    <w:rsid w:val="00781E3E"/>
    <w:rsid w:val="00781EB9"/>
    <w:rsid w:val="00797257"/>
    <w:rsid w:val="00834AED"/>
    <w:rsid w:val="00847F04"/>
    <w:rsid w:val="008577F6"/>
    <w:rsid w:val="00872585"/>
    <w:rsid w:val="00883BEA"/>
    <w:rsid w:val="008A683B"/>
    <w:rsid w:val="00902A9C"/>
    <w:rsid w:val="009716E1"/>
    <w:rsid w:val="009A794C"/>
    <w:rsid w:val="009C55DF"/>
    <w:rsid w:val="00A0346A"/>
    <w:rsid w:val="00A21BEE"/>
    <w:rsid w:val="00A37781"/>
    <w:rsid w:val="00A454C0"/>
    <w:rsid w:val="00A52BD6"/>
    <w:rsid w:val="00A5408D"/>
    <w:rsid w:val="00A5611B"/>
    <w:rsid w:val="00A81657"/>
    <w:rsid w:val="00AF2945"/>
    <w:rsid w:val="00AF2B1A"/>
    <w:rsid w:val="00B6123D"/>
    <w:rsid w:val="00B712B3"/>
    <w:rsid w:val="00B81307"/>
    <w:rsid w:val="00BE34DD"/>
    <w:rsid w:val="00C03077"/>
    <w:rsid w:val="00C04AD5"/>
    <w:rsid w:val="00C47D7D"/>
    <w:rsid w:val="00C6492B"/>
    <w:rsid w:val="00C72236"/>
    <w:rsid w:val="00CA1A91"/>
    <w:rsid w:val="00CF1FBB"/>
    <w:rsid w:val="00D5267B"/>
    <w:rsid w:val="00D53666"/>
    <w:rsid w:val="00D93EE8"/>
    <w:rsid w:val="00DA41BA"/>
    <w:rsid w:val="00DA4E09"/>
    <w:rsid w:val="00DC15C1"/>
    <w:rsid w:val="00E36D36"/>
    <w:rsid w:val="00E62154"/>
    <w:rsid w:val="00E63F37"/>
    <w:rsid w:val="00E954A0"/>
    <w:rsid w:val="00EA0C5E"/>
    <w:rsid w:val="00EF01CF"/>
    <w:rsid w:val="00EF5AD3"/>
    <w:rsid w:val="00F04576"/>
    <w:rsid w:val="00F36954"/>
    <w:rsid w:val="00F4273F"/>
    <w:rsid w:val="00F50AB5"/>
    <w:rsid w:val="00F62903"/>
    <w:rsid w:val="00FB5C59"/>
    <w:rsid w:val="00FC2273"/>
    <w:rsid w:val="00FC351D"/>
    <w:rsid w:val="00FC4D13"/>
    <w:rsid w:val="00FD7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337AE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E98"/>
    <w:pPr>
      <w:spacing w:after="240" w:line="480" w:lineRule="auto"/>
      <w:ind w:firstLine="360"/>
      <w:jc w:val="both"/>
    </w:pPr>
    <w:rPr>
      <w:sz w:val="22"/>
      <w:szCs w:val="22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781E3E"/>
    <w:pPr>
      <w:numPr>
        <w:numId w:val="5"/>
      </w:numPr>
      <w:tabs>
        <w:tab w:val="clear" w:pos="360"/>
      </w:tabs>
      <w:spacing w:before="600" w:after="0" w:line="360" w:lineRule="auto"/>
      <w:ind w:left="720" w:hanging="36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781E3E"/>
    <w:pPr>
      <w:keepNext/>
      <w:numPr>
        <w:numId w:val="2"/>
      </w:numPr>
      <w:spacing w:before="240" w:after="60"/>
      <w:outlineLvl w:val="1"/>
    </w:pPr>
    <w:rPr>
      <w:rFonts w:cs="Arial"/>
      <w:b/>
      <w:bCs/>
      <w:iCs/>
    </w:rPr>
  </w:style>
  <w:style w:type="paragraph" w:styleId="Titre3">
    <w:name w:val="heading 3"/>
    <w:basedOn w:val="Normal"/>
    <w:next w:val="Normal"/>
    <w:link w:val="Titre3Car"/>
    <w:qFormat/>
    <w:rsid w:val="00781E3E"/>
    <w:pPr>
      <w:keepNext/>
      <w:numPr>
        <w:numId w:val="3"/>
      </w:numPr>
      <w:tabs>
        <w:tab w:val="left" w:pos="720"/>
      </w:tabs>
      <w:spacing w:line="100" w:lineRule="atLeast"/>
      <w:outlineLvl w:val="2"/>
    </w:pPr>
    <w:rPr>
      <w:b/>
      <w:bCs/>
      <w:i/>
      <w:color w:val="000000" w:themeColor="tex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link w:val="TitreCar"/>
    <w:qFormat/>
    <w:rsid w:val="00781E3E"/>
    <w:pPr>
      <w:keepNext/>
      <w:spacing w:before="240"/>
    </w:pPr>
    <w:rPr>
      <w:rFonts w:cs="Lucida Sans Unicode"/>
      <w:sz w:val="32"/>
      <w:szCs w:val="28"/>
    </w:rPr>
  </w:style>
  <w:style w:type="character" w:customStyle="1" w:styleId="TitreCar">
    <w:name w:val="Titre Car"/>
    <w:basedOn w:val="Policepardfaut"/>
    <w:link w:val="Titre"/>
    <w:rsid w:val="00781E3E"/>
    <w:rPr>
      <w:rFonts w:ascii="Times New Roman" w:eastAsia="Lucida Sans Unicode" w:hAnsi="Times New Roman" w:cs="Lucida Sans Unicode"/>
      <w:sz w:val="32"/>
      <w:szCs w:val="28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781E3E"/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781E3E"/>
    <w:rPr>
      <w:rFonts w:ascii="Times New Roman" w:eastAsia="Lucida Sans Unicode" w:hAnsi="Times New Roman" w:cs="Times New Roman"/>
    </w:rPr>
  </w:style>
  <w:style w:type="character" w:customStyle="1" w:styleId="Titre1Car">
    <w:name w:val="Titre 1 Car"/>
    <w:basedOn w:val="Policepardfaut"/>
    <w:link w:val="Titre1"/>
    <w:uiPriority w:val="9"/>
    <w:rsid w:val="00781E3E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Titre2Car">
    <w:name w:val="Titre 2 Car"/>
    <w:basedOn w:val="Policepardfaut"/>
    <w:link w:val="Titre2"/>
    <w:rsid w:val="00781E3E"/>
    <w:rPr>
      <w:rFonts w:ascii="Times New Roman" w:eastAsia="Lucida Sans Unicode" w:hAnsi="Times New Roman" w:cs="Arial"/>
      <w:b/>
      <w:bCs/>
      <w:iCs/>
    </w:rPr>
  </w:style>
  <w:style w:type="character" w:customStyle="1" w:styleId="Titre3Car">
    <w:name w:val="Titre 3 Car"/>
    <w:basedOn w:val="Policepardfaut"/>
    <w:link w:val="Titre3"/>
    <w:rsid w:val="00781E3E"/>
    <w:rPr>
      <w:rFonts w:ascii="Times New Roman" w:eastAsia="Lucida Sans Unicode" w:hAnsi="Times New Roman" w:cs="Times New Roman"/>
      <w:b/>
      <w:bCs/>
      <w:i/>
      <w:color w:val="000000" w:themeColor="text1"/>
    </w:rPr>
  </w:style>
  <w:style w:type="table" w:styleId="Grille">
    <w:name w:val="Table Grid"/>
    <w:basedOn w:val="TableauNormal"/>
    <w:uiPriority w:val="59"/>
    <w:rsid w:val="00160E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160E98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4797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797A"/>
    <w:rPr>
      <w:rFonts w:ascii="Lucida Grande" w:hAnsi="Lucida Grande" w:cs="Lucida Grande"/>
      <w:sz w:val="18"/>
      <w:szCs w:val="18"/>
      <w:lang w:val="en-GB"/>
    </w:rPr>
  </w:style>
  <w:style w:type="paragraph" w:styleId="En-tte">
    <w:name w:val="header"/>
    <w:basedOn w:val="Normal"/>
    <w:link w:val="En-tteCar"/>
    <w:uiPriority w:val="99"/>
    <w:unhideWhenUsed/>
    <w:rsid w:val="00642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42005"/>
    <w:rPr>
      <w:sz w:val="22"/>
      <w:szCs w:val="22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642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42005"/>
    <w:rPr>
      <w:sz w:val="22"/>
      <w:szCs w:val="22"/>
      <w:lang w:val="en-GB"/>
    </w:rPr>
  </w:style>
  <w:style w:type="character" w:styleId="Numrodepage">
    <w:name w:val="page number"/>
    <w:basedOn w:val="Policepardfaut"/>
    <w:uiPriority w:val="99"/>
    <w:semiHidden/>
    <w:unhideWhenUsed/>
    <w:rsid w:val="00642005"/>
  </w:style>
  <w:style w:type="table" w:styleId="Trameclaire-Accent1">
    <w:name w:val="Light Shading Accent 1"/>
    <w:basedOn w:val="TableauNormal"/>
    <w:uiPriority w:val="60"/>
    <w:rsid w:val="000A6E3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E98"/>
    <w:pPr>
      <w:spacing w:after="240" w:line="480" w:lineRule="auto"/>
      <w:ind w:firstLine="360"/>
      <w:jc w:val="both"/>
    </w:pPr>
    <w:rPr>
      <w:sz w:val="22"/>
      <w:szCs w:val="22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781E3E"/>
    <w:pPr>
      <w:numPr>
        <w:numId w:val="5"/>
      </w:numPr>
      <w:tabs>
        <w:tab w:val="clear" w:pos="360"/>
      </w:tabs>
      <w:spacing w:before="600" w:after="0" w:line="360" w:lineRule="auto"/>
      <w:ind w:left="720" w:hanging="36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781E3E"/>
    <w:pPr>
      <w:keepNext/>
      <w:numPr>
        <w:numId w:val="2"/>
      </w:numPr>
      <w:spacing w:before="240" w:after="60"/>
      <w:outlineLvl w:val="1"/>
    </w:pPr>
    <w:rPr>
      <w:rFonts w:cs="Arial"/>
      <w:b/>
      <w:bCs/>
      <w:iCs/>
    </w:rPr>
  </w:style>
  <w:style w:type="paragraph" w:styleId="Titre3">
    <w:name w:val="heading 3"/>
    <w:basedOn w:val="Normal"/>
    <w:next w:val="Normal"/>
    <w:link w:val="Titre3Car"/>
    <w:qFormat/>
    <w:rsid w:val="00781E3E"/>
    <w:pPr>
      <w:keepNext/>
      <w:numPr>
        <w:numId w:val="3"/>
      </w:numPr>
      <w:tabs>
        <w:tab w:val="left" w:pos="720"/>
      </w:tabs>
      <w:spacing w:line="100" w:lineRule="atLeast"/>
      <w:outlineLvl w:val="2"/>
    </w:pPr>
    <w:rPr>
      <w:b/>
      <w:bCs/>
      <w:i/>
      <w:color w:val="000000" w:themeColor="tex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link w:val="TitreCar"/>
    <w:qFormat/>
    <w:rsid w:val="00781E3E"/>
    <w:pPr>
      <w:keepNext/>
      <w:spacing w:before="240"/>
    </w:pPr>
    <w:rPr>
      <w:rFonts w:cs="Lucida Sans Unicode"/>
      <w:sz w:val="32"/>
      <w:szCs w:val="28"/>
    </w:rPr>
  </w:style>
  <w:style w:type="character" w:customStyle="1" w:styleId="TitreCar">
    <w:name w:val="Titre Car"/>
    <w:basedOn w:val="Policepardfaut"/>
    <w:link w:val="Titre"/>
    <w:rsid w:val="00781E3E"/>
    <w:rPr>
      <w:rFonts w:ascii="Times New Roman" w:eastAsia="Lucida Sans Unicode" w:hAnsi="Times New Roman" w:cs="Lucida Sans Unicode"/>
      <w:sz w:val="32"/>
      <w:szCs w:val="28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781E3E"/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781E3E"/>
    <w:rPr>
      <w:rFonts w:ascii="Times New Roman" w:eastAsia="Lucida Sans Unicode" w:hAnsi="Times New Roman" w:cs="Times New Roman"/>
    </w:rPr>
  </w:style>
  <w:style w:type="character" w:customStyle="1" w:styleId="Titre1Car">
    <w:name w:val="Titre 1 Car"/>
    <w:basedOn w:val="Policepardfaut"/>
    <w:link w:val="Titre1"/>
    <w:uiPriority w:val="9"/>
    <w:rsid w:val="00781E3E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Titre2Car">
    <w:name w:val="Titre 2 Car"/>
    <w:basedOn w:val="Policepardfaut"/>
    <w:link w:val="Titre2"/>
    <w:rsid w:val="00781E3E"/>
    <w:rPr>
      <w:rFonts w:ascii="Times New Roman" w:eastAsia="Lucida Sans Unicode" w:hAnsi="Times New Roman" w:cs="Arial"/>
      <w:b/>
      <w:bCs/>
      <w:iCs/>
    </w:rPr>
  </w:style>
  <w:style w:type="character" w:customStyle="1" w:styleId="Titre3Car">
    <w:name w:val="Titre 3 Car"/>
    <w:basedOn w:val="Policepardfaut"/>
    <w:link w:val="Titre3"/>
    <w:rsid w:val="00781E3E"/>
    <w:rPr>
      <w:rFonts w:ascii="Times New Roman" w:eastAsia="Lucida Sans Unicode" w:hAnsi="Times New Roman" w:cs="Times New Roman"/>
      <w:b/>
      <w:bCs/>
      <w:i/>
      <w:color w:val="000000" w:themeColor="text1"/>
    </w:rPr>
  </w:style>
  <w:style w:type="table" w:styleId="Grille">
    <w:name w:val="Table Grid"/>
    <w:basedOn w:val="TableauNormal"/>
    <w:uiPriority w:val="59"/>
    <w:rsid w:val="00160E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160E98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4797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797A"/>
    <w:rPr>
      <w:rFonts w:ascii="Lucida Grande" w:hAnsi="Lucida Grande" w:cs="Lucida Grande"/>
      <w:sz w:val="18"/>
      <w:szCs w:val="18"/>
      <w:lang w:val="en-GB"/>
    </w:rPr>
  </w:style>
  <w:style w:type="paragraph" w:styleId="En-tte">
    <w:name w:val="header"/>
    <w:basedOn w:val="Normal"/>
    <w:link w:val="En-tteCar"/>
    <w:uiPriority w:val="99"/>
    <w:unhideWhenUsed/>
    <w:rsid w:val="00642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42005"/>
    <w:rPr>
      <w:sz w:val="22"/>
      <w:szCs w:val="22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642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42005"/>
    <w:rPr>
      <w:sz w:val="22"/>
      <w:szCs w:val="22"/>
      <w:lang w:val="en-GB"/>
    </w:rPr>
  </w:style>
  <w:style w:type="character" w:styleId="Numrodepage">
    <w:name w:val="page number"/>
    <w:basedOn w:val="Policepardfaut"/>
    <w:uiPriority w:val="99"/>
    <w:semiHidden/>
    <w:unhideWhenUsed/>
    <w:rsid w:val="00642005"/>
  </w:style>
  <w:style w:type="table" w:styleId="Trameclaire-Accent1">
    <w:name w:val="Light Shading Accent 1"/>
    <w:basedOn w:val="TableauNormal"/>
    <w:uiPriority w:val="60"/>
    <w:rsid w:val="000A6E3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23</Characters>
  <Application>Microsoft Macintosh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aine carlier</dc:creator>
  <cp:keywords/>
  <dc:description/>
  <cp:lastModifiedBy>mauraine carlier</cp:lastModifiedBy>
  <cp:revision>2</cp:revision>
  <dcterms:created xsi:type="dcterms:W3CDTF">2017-01-09T15:00:00Z</dcterms:created>
  <dcterms:modified xsi:type="dcterms:W3CDTF">2017-01-09T15:00:00Z</dcterms:modified>
</cp:coreProperties>
</file>